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jc w:val="center"/>
        <w:tblLook w:val="04A0"/>
      </w:tblPr>
      <w:tblGrid>
        <w:gridCol w:w="1150"/>
        <w:gridCol w:w="4149"/>
        <w:gridCol w:w="1869"/>
        <w:gridCol w:w="1218"/>
        <w:gridCol w:w="881"/>
      </w:tblGrid>
      <w:tr w:rsidR="00A704BD" w:rsidRPr="00DD0FEE" w:rsidTr="00DD0FEE">
        <w:trPr>
          <w:jc w:val="center"/>
        </w:trPr>
        <w:tc>
          <w:tcPr>
            <w:tcW w:w="945" w:type="dxa"/>
            <w:vAlign w:val="center"/>
          </w:tcPr>
          <w:p w:rsidR="00F30D37" w:rsidRPr="00DD0FEE" w:rsidRDefault="00F30D37" w:rsidP="005F13E6">
            <w:pPr>
              <w:rPr>
                <w:lang w:val="en-US"/>
              </w:rPr>
            </w:pPr>
            <w:r w:rsidRPr="00DD0FEE">
              <w:rPr>
                <w:lang w:val="en-US"/>
              </w:rPr>
              <w:t>Primer</w:t>
            </w:r>
          </w:p>
        </w:tc>
        <w:tc>
          <w:tcPr>
            <w:tcW w:w="4149" w:type="dxa"/>
            <w:vAlign w:val="center"/>
          </w:tcPr>
          <w:p w:rsidR="00F30D37" w:rsidRPr="00DD0FEE" w:rsidRDefault="00F30D3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869" w:type="dxa"/>
            <w:vAlign w:val="center"/>
          </w:tcPr>
          <w:p w:rsidR="00F30D37" w:rsidRPr="00DD0FEE" w:rsidRDefault="00F30D3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218" w:type="dxa"/>
            <w:vAlign w:val="center"/>
          </w:tcPr>
          <w:p w:rsidR="00F30D37" w:rsidRPr="00DD0FEE" w:rsidRDefault="00F30D3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ting temperature [°C]</w:t>
            </w:r>
          </w:p>
        </w:tc>
        <w:tc>
          <w:tcPr>
            <w:tcW w:w="881" w:type="dxa"/>
            <w:vAlign w:val="center"/>
          </w:tcPr>
          <w:p w:rsidR="00F30D37" w:rsidRPr="00DD0FEE" w:rsidRDefault="00F30D3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length [</w:t>
            </w:r>
            <w:proofErr w:type="spellStart"/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C3BEF" w:rsidRPr="00DD0FEE" w:rsidTr="00DD0FEE">
        <w:trPr>
          <w:jc w:val="center"/>
        </w:trPr>
        <w:tc>
          <w:tcPr>
            <w:tcW w:w="945" w:type="dxa"/>
            <w:vAlign w:val="center"/>
          </w:tcPr>
          <w:p w:rsidR="00EC3BEF" w:rsidRPr="00DD0FEE" w:rsidRDefault="00EC3BE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1α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EC3BEF" w:rsidRPr="00DD0FEE" w:rsidRDefault="00E1092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GAAACGGATATGCTCCA</w:t>
            </w:r>
          </w:p>
        </w:tc>
        <w:tc>
          <w:tcPr>
            <w:tcW w:w="1869" w:type="dxa"/>
            <w:vMerge w:val="restart"/>
            <w:vAlign w:val="center"/>
          </w:tcPr>
          <w:p w:rsidR="00EC3BEF" w:rsidRPr="00DD0FEE" w:rsidRDefault="00EC3BE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061263</w:t>
            </w:r>
          </w:p>
        </w:tc>
        <w:tc>
          <w:tcPr>
            <w:tcW w:w="1218" w:type="dxa"/>
            <w:vAlign w:val="center"/>
          </w:tcPr>
          <w:p w:rsidR="00EC3BEF" w:rsidRPr="00DD0FEE" w:rsidRDefault="00863A1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EC3BEF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4</w:t>
            </w:r>
          </w:p>
        </w:tc>
        <w:tc>
          <w:tcPr>
            <w:tcW w:w="881" w:type="dxa"/>
            <w:vMerge w:val="restart"/>
            <w:vAlign w:val="center"/>
          </w:tcPr>
          <w:p w:rsidR="00EC3BEF" w:rsidRPr="00DD0FEE" w:rsidRDefault="00EC3BEF" w:rsidP="00EC3B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EC3BEF" w:rsidRPr="00DD0FEE" w:rsidTr="00DD0FEE">
        <w:trPr>
          <w:jc w:val="center"/>
        </w:trPr>
        <w:tc>
          <w:tcPr>
            <w:tcW w:w="945" w:type="dxa"/>
            <w:vAlign w:val="center"/>
          </w:tcPr>
          <w:p w:rsidR="00EC3BEF" w:rsidRPr="00DD0FEE" w:rsidRDefault="00EC3BE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1α</w:t>
            </w:r>
            <w:r w:rsidR="000F16E9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EC3BEF" w:rsidRPr="00DD0FEE" w:rsidRDefault="00E1092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AACCTGAACGCCTGTCA</w:t>
            </w:r>
          </w:p>
        </w:tc>
        <w:tc>
          <w:tcPr>
            <w:tcW w:w="1869" w:type="dxa"/>
            <w:vMerge/>
            <w:vAlign w:val="center"/>
          </w:tcPr>
          <w:p w:rsidR="00EC3BEF" w:rsidRPr="00DD0FEE" w:rsidRDefault="00EC3BEF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EC3BEF" w:rsidRPr="00DD0FEE" w:rsidRDefault="00863A1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EC3BEF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6</w:t>
            </w:r>
          </w:p>
        </w:tc>
        <w:tc>
          <w:tcPr>
            <w:tcW w:w="881" w:type="dxa"/>
            <w:vMerge/>
            <w:vAlign w:val="center"/>
          </w:tcPr>
          <w:p w:rsidR="00EC3BEF" w:rsidRPr="00DD0FEE" w:rsidRDefault="00EC3BEF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7BF6" w:rsidRPr="00DD0FEE" w:rsidTr="00DD0FEE">
        <w:trPr>
          <w:jc w:val="center"/>
        </w:trPr>
        <w:tc>
          <w:tcPr>
            <w:tcW w:w="945" w:type="dxa"/>
            <w:vAlign w:val="center"/>
          </w:tcPr>
          <w:p w:rsidR="00697BF6" w:rsidRPr="00DD0FEE" w:rsidRDefault="00697BF6" w:rsidP="00697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18s rRN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149" w:type="dxa"/>
            <w:vAlign w:val="center"/>
          </w:tcPr>
          <w:p w:rsidR="00697BF6" w:rsidRPr="00DD0FEE" w:rsidRDefault="00697BF6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B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ATTCGTATTTCATAGTCAGAG</w:t>
            </w:r>
          </w:p>
        </w:tc>
        <w:tc>
          <w:tcPr>
            <w:tcW w:w="1869" w:type="dxa"/>
            <w:vMerge w:val="restart"/>
            <w:vAlign w:val="center"/>
          </w:tcPr>
          <w:p w:rsidR="00697BF6" w:rsidRPr="00DD0FEE" w:rsidRDefault="00697BF6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FAE">
              <w:rPr>
                <w:rFonts w:ascii="Times New Roman" w:hAnsi="Times New Roman" w:cs="Times New Roman"/>
                <w:lang w:val="en-US"/>
              </w:rPr>
              <w:t>X67238</w:t>
            </w:r>
          </w:p>
        </w:tc>
        <w:tc>
          <w:tcPr>
            <w:tcW w:w="1218" w:type="dxa"/>
            <w:vAlign w:val="center"/>
          </w:tcPr>
          <w:p w:rsidR="00697BF6" w:rsidRPr="00DD0FEE" w:rsidRDefault="00697BF6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6</w:t>
            </w:r>
          </w:p>
        </w:tc>
        <w:tc>
          <w:tcPr>
            <w:tcW w:w="881" w:type="dxa"/>
            <w:vMerge w:val="restart"/>
            <w:vAlign w:val="center"/>
          </w:tcPr>
          <w:p w:rsidR="00697BF6" w:rsidRPr="00DD0FEE" w:rsidRDefault="00697BF6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697BF6" w:rsidRPr="00DD0FEE" w:rsidTr="00DD0FEE">
        <w:trPr>
          <w:jc w:val="center"/>
        </w:trPr>
        <w:tc>
          <w:tcPr>
            <w:tcW w:w="945" w:type="dxa"/>
            <w:vAlign w:val="center"/>
          </w:tcPr>
          <w:p w:rsidR="00697BF6" w:rsidRPr="00DD0FEE" w:rsidRDefault="00697BF6" w:rsidP="00697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18s rRN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149" w:type="dxa"/>
            <w:vAlign w:val="center"/>
          </w:tcPr>
          <w:p w:rsidR="00697BF6" w:rsidRPr="00DD0FEE" w:rsidRDefault="00697BF6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B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TCTTGATTAATGAAAACATCCT</w:t>
            </w:r>
          </w:p>
        </w:tc>
        <w:tc>
          <w:tcPr>
            <w:tcW w:w="1869" w:type="dxa"/>
            <w:vMerge/>
            <w:vAlign w:val="center"/>
          </w:tcPr>
          <w:p w:rsidR="00697BF6" w:rsidRPr="00DD0FEE" w:rsidRDefault="00697BF6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697BF6" w:rsidRPr="00DD0FEE" w:rsidRDefault="00697BF6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5</w:t>
            </w:r>
          </w:p>
        </w:tc>
        <w:tc>
          <w:tcPr>
            <w:tcW w:w="881" w:type="dxa"/>
            <w:vMerge/>
            <w:vAlign w:val="center"/>
          </w:tcPr>
          <w:p w:rsidR="00697BF6" w:rsidRPr="00DD0FEE" w:rsidRDefault="00697BF6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C37C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CTCGCCTCGGTGATTA</w:t>
            </w:r>
          </w:p>
        </w:tc>
        <w:tc>
          <w:tcPr>
            <w:tcW w:w="1869" w:type="dxa"/>
            <w:vMerge w:val="restart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XM_002904671.1</w:t>
            </w: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8</w:t>
            </w:r>
          </w:p>
        </w:tc>
        <w:tc>
          <w:tcPr>
            <w:tcW w:w="881" w:type="dxa"/>
            <w:vMerge w:val="restart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C37C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CACACACAAAGTGCATCA</w:t>
            </w:r>
          </w:p>
        </w:tc>
        <w:tc>
          <w:tcPr>
            <w:tcW w:w="1869" w:type="dxa"/>
            <w:vMerge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7</w:t>
            </w:r>
          </w:p>
        </w:tc>
        <w:tc>
          <w:tcPr>
            <w:tcW w:w="881" w:type="dxa"/>
            <w:vMerge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MS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FB37BB" w:rsidRPr="00DD0FEE" w:rsidRDefault="00023AC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CCCATCAGGTCGCTTC</w:t>
            </w:r>
          </w:p>
        </w:tc>
        <w:tc>
          <w:tcPr>
            <w:tcW w:w="1869" w:type="dxa"/>
            <w:vMerge w:val="restart"/>
            <w:vAlign w:val="center"/>
          </w:tcPr>
          <w:p w:rsidR="00FB37BB" w:rsidRPr="00DD0FEE" w:rsidRDefault="00863A14" w:rsidP="00DD0F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63A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M_001318549.1</w:t>
            </w:r>
          </w:p>
        </w:tc>
        <w:tc>
          <w:tcPr>
            <w:tcW w:w="1218" w:type="dxa"/>
            <w:vAlign w:val="center"/>
          </w:tcPr>
          <w:p w:rsidR="00FB37BB" w:rsidRPr="00DD0FEE" w:rsidRDefault="00863A1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8</w:t>
            </w:r>
          </w:p>
        </w:tc>
        <w:tc>
          <w:tcPr>
            <w:tcW w:w="881" w:type="dxa"/>
            <w:vMerge w:val="restart"/>
            <w:vAlign w:val="center"/>
          </w:tcPr>
          <w:p w:rsidR="00FB37BB" w:rsidRPr="00DD0FEE" w:rsidRDefault="00863A1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MS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FB37BB" w:rsidRPr="00DD0FEE" w:rsidRDefault="00023AC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AACCACACTCTTTGCT</w:t>
            </w:r>
          </w:p>
        </w:tc>
        <w:tc>
          <w:tcPr>
            <w:tcW w:w="1869" w:type="dxa"/>
            <w:vMerge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FB37BB" w:rsidRPr="00DD0FEE" w:rsidRDefault="00863A1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</w:t>
            </w:r>
          </w:p>
        </w:tc>
        <w:tc>
          <w:tcPr>
            <w:tcW w:w="881" w:type="dxa"/>
            <w:vMerge/>
            <w:vAlign w:val="center"/>
          </w:tcPr>
          <w:p w:rsidR="00FB37BB" w:rsidRPr="00DD0FEE" w:rsidRDefault="00FB37B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HH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FB37BB" w:rsidRPr="00DD0FEE" w:rsidRDefault="000502B8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GCTTCCCGTACTGAAT</w:t>
            </w:r>
          </w:p>
        </w:tc>
        <w:tc>
          <w:tcPr>
            <w:tcW w:w="1869" w:type="dxa"/>
            <w:vMerge w:val="restart"/>
            <w:vAlign w:val="center"/>
          </w:tcPr>
          <w:p w:rsidR="00FB37BB" w:rsidRPr="00DD0FEE" w:rsidRDefault="00326839" w:rsidP="00DD0F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268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Q252503.1</w:t>
            </w:r>
          </w:p>
        </w:tc>
        <w:tc>
          <w:tcPr>
            <w:tcW w:w="1218" w:type="dxa"/>
            <w:vAlign w:val="center"/>
          </w:tcPr>
          <w:p w:rsidR="00FB37BB" w:rsidRPr="00DD0FEE" w:rsidRDefault="00326839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</w:t>
            </w:r>
          </w:p>
        </w:tc>
        <w:tc>
          <w:tcPr>
            <w:tcW w:w="881" w:type="dxa"/>
            <w:vMerge w:val="restart"/>
            <w:vAlign w:val="center"/>
          </w:tcPr>
          <w:p w:rsidR="00FB37BB" w:rsidRPr="00DD0FEE" w:rsidRDefault="00DD0FEE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HH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FB37BB" w:rsidRPr="00DD0FEE" w:rsidRDefault="000502B8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CTTTCCAGGCAAAAAC</w:t>
            </w:r>
          </w:p>
        </w:tc>
        <w:tc>
          <w:tcPr>
            <w:tcW w:w="1869" w:type="dxa"/>
            <w:vMerge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FB37BB" w:rsidRPr="00DD0FEE" w:rsidRDefault="00326839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7</w:t>
            </w:r>
          </w:p>
        </w:tc>
        <w:tc>
          <w:tcPr>
            <w:tcW w:w="881" w:type="dxa"/>
            <w:vMerge/>
            <w:vAlign w:val="center"/>
          </w:tcPr>
          <w:p w:rsidR="00FB37BB" w:rsidRPr="00DD0FEE" w:rsidRDefault="00FB37B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25D" w:rsidRPr="00DD0FEE" w:rsidTr="00DD0FEE">
        <w:trPr>
          <w:jc w:val="center"/>
        </w:trPr>
        <w:tc>
          <w:tcPr>
            <w:tcW w:w="945" w:type="dxa"/>
            <w:vAlign w:val="center"/>
          </w:tcPr>
          <w:p w:rsidR="004A025D" w:rsidRPr="00DD0FEE" w:rsidRDefault="004A025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4A025D" w:rsidRPr="00DD0FEE" w:rsidRDefault="004A025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GAGCGTATGGAGTTCCTC</w:t>
            </w:r>
          </w:p>
        </w:tc>
        <w:tc>
          <w:tcPr>
            <w:tcW w:w="1869" w:type="dxa"/>
            <w:vMerge w:val="restart"/>
            <w:vAlign w:val="center"/>
          </w:tcPr>
          <w:p w:rsidR="004A025D" w:rsidRPr="00DD0FEE" w:rsidRDefault="004A025D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NM_001247819.2</w:t>
            </w:r>
          </w:p>
        </w:tc>
        <w:tc>
          <w:tcPr>
            <w:tcW w:w="1218" w:type="dxa"/>
            <w:vAlign w:val="center"/>
          </w:tcPr>
          <w:p w:rsidR="004A025D" w:rsidRPr="00DD0FEE" w:rsidRDefault="004A025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</w:t>
            </w:r>
          </w:p>
        </w:tc>
        <w:tc>
          <w:tcPr>
            <w:tcW w:w="881" w:type="dxa"/>
            <w:vMerge w:val="restart"/>
            <w:vAlign w:val="center"/>
          </w:tcPr>
          <w:p w:rsidR="004A025D" w:rsidRPr="00DD0FEE" w:rsidRDefault="004A025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4A025D" w:rsidRPr="00DD0FEE" w:rsidTr="00DD0FEE">
        <w:trPr>
          <w:jc w:val="center"/>
        </w:trPr>
        <w:tc>
          <w:tcPr>
            <w:tcW w:w="945" w:type="dxa"/>
            <w:vAlign w:val="center"/>
          </w:tcPr>
          <w:p w:rsidR="004A025D" w:rsidRPr="00DD0FEE" w:rsidRDefault="004A025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4A025D" w:rsidRPr="00DD0FEE" w:rsidRDefault="004A025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TTGGTTCTGGCCACTCTGG</w:t>
            </w:r>
          </w:p>
        </w:tc>
        <w:tc>
          <w:tcPr>
            <w:tcW w:w="1869" w:type="dxa"/>
            <w:vMerge/>
            <w:vAlign w:val="center"/>
          </w:tcPr>
          <w:p w:rsidR="004A025D" w:rsidRPr="00DD0FEE" w:rsidRDefault="004A025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A025D" w:rsidRPr="00DD0FEE" w:rsidRDefault="004A025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</w:t>
            </w:r>
          </w:p>
        </w:tc>
        <w:tc>
          <w:tcPr>
            <w:tcW w:w="881" w:type="dxa"/>
            <w:vMerge/>
            <w:vAlign w:val="center"/>
          </w:tcPr>
          <w:p w:rsidR="004A025D" w:rsidRPr="00DD0FEE" w:rsidRDefault="004A025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4A9D" w:rsidRPr="00DD0FEE" w:rsidTr="00DD0FEE">
        <w:trPr>
          <w:jc w:val="center"/>
        </w:trPr>
        <w:tc>
          <w:tcPr>
            <w:tcW w:w="945" w:type="dxa"/>
            <w:vAlign w:val="center"/>
          </w:tcPr>
          <w:p w:rsidR="00164A9D" w:rsidRPr="00DD0FEE" w:rsidRDefault="00164A9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MT3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164A9D" w:rsidRPr="00DD0FEE" w:rsidRDefault="0015422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TGTGACGAGAGCTGAACCC</w:t>
            </w:r>
          </w:p>
        </w:tc>
        <w:tc>
          <w:tcPr>
            <w:tcW w:w="1869" w:type="dxa"/>
            <w:vMerge w:val="restart"/>
            <w:vAlign w:val="center"/>
          </w:tcPr>
          <w:p w:rsidR="00164A9D" w:rsidRPr="00DD0FEE" w:rsidRDefault="00164A9D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XM_004252792.3</w:t>
            </w:r>
          </w:p>
        </w:tc>
        <w:tc>
          <w:tcPr>
            <w:tcW w:w="1218" w:type="dxa"/>
            <w:vAlign w:val="center"/>
          </w:tcPr>
          <w:p w:rsidR="00164A9D" w:rsidRPr="00DD0FEE" w:rsidRDefault="0015422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</w:t>
            </w:r>
          </w:p>
        </w:tc>
        <w:tc>
          <w:tcPr>
            <w:tcW w:w="881" w:type="dxa"/>
            <w:vMerge w:val="restart"/>
            <w:vAlign w:val="center"/>
          </w:tcPr>
          <w:p w:rsidR="00164A9D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164A9D" w:rsidRPr="00DD0FEE" w:rsidTr="00DD0FEE">
        <w:trPr>
          <w:jc w:val="center"/>
        </w:trPr>
        <w:tc>
          <w:tcPr>
            <w:tcW w:w="945" w:type="dxa"/>
            <w:vAlign w:val="center"/>
          </w:tcPr>
          <w:p w:rsidR="00164A9D" w:rsidRPr="00DD0FEE" w:rsidRDefault="00164A9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MT3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164A9D" w:rsidRPr="00DD0FEE" w:rsidRDefault="0015422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GAAAACCTTGGAGCCTTGC</w:t>
            </w:r>
          </w:p>
        </w:tc>
        <w:tc>
          <w:tcPr>
            <w:tcW w:w="1869" w:type="dxa"/>
            <w:vMerge/>
            <w:vAlign w:val="center"/>
          </w:tcPr>
          <w:p w:rsidR="00164A9D" w:rsidRPr="00DD0FEE" w:rsidRDefault="00164A9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164A9D" w:rsidRPr="00DD0FEE" w:rsidRDefault="0015422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</w:t>
            </w:r>
          </w:p>
        </w:tc>
        <w:tc>
          <w:tcPr>
            <w:tcW w:w="881" w:type="dxa"/>
            <w:vMerge/>
            <w:vAlign w:val="center"/>
          </w:tcPr>
          <w:p w:rsidR="00164A9D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M2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FB37BB" w:rsidRPr="00DD0FEE" w:rsidRDefault="00890323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AAGTTGGGGTTCAGTGTTTGC</w:t>
            </w:r>
          </w:p>
        </w:tc>
        <w:tc>
          <w:tcPr>
            <w:tcW w:w="1869" w:type="dxa"/>
            <w:vMerge w:val="restart"/>
            <w:vAlign w:val="center"/>
          </w:tcPr>
          <w:p w:rsidR="00FB37BB" w:rsidRPr="00DD0FEE" w:rsidRDefault="00890323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15312485.1</w:t>
            </w:r>
          </w:p>
        </w:tc>
        <w:tc>
          <w:tcPr>
            <w:tcW w:w="1218" w:type="dxa"/>
            <w:vAlign w:val="center"/>
          </w:tcPr>
          <w:p w:rsidR="00FB37BB" w:rsidRPr="00DD0FEE" w:rsidRDefault="00890323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5</w:t>
            </w:r>
          </w:p>
        </w:tc>
        <w:tc>
          <w:tcPr>
            <w:tcW w:w="881" w:type="dxa"/>
            <w:vMerge w:val="restart"/>
            <w:vAlign w:val="center"/>
          </w:tcPr>
          <w:p w:rsidR="00FB37BB" w:rsidRPr="00DD0FEE" w:rsidRDefault="00890323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M2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FB37BB" w:rsidRPr="00DD0FEE" w:rsidRDefault="00890323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TGTGCCACAGCAAAAGCATA</w:t>
            </w:r>
          </w:p>
        </w:tc>
        <w:tc>
          <w:tcPr>
            <w:tcW w:w="1869" w:type="dxa"/>
            <w:vMerge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FB37BB" w:rsidRPr="00DD0FEE" w:rsidRDefault="00890323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7</w:t>
            </w:r>
          </w:p>
        </w:tc>
        <w:tc>
          <w:tcPr>
            <w:tcW w:w="881" w:type="dxa"/>
            <w:vMerge/>
            <w:vAlign w:val="center"/>
          </w:tcPr>
          <w:p w:rsidR="00FB37BB" w:rsidRPr="00DD0FEE" w:rsidRDefault="00FB37B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52E7" w:rsidRPr="00DD0FEE" w:rsidTr="00DD0FEE">
        <w:trPr>
          <w:jc w:val="center"/>
        </w:trPr>
        <w:tc>
          <w:tcPr>
            <w:tcW w:w="945" w:type="dxa"/>
            <w:vAlign w:val="center"/>
          </w:tcPr>
          <w:p w:rsidR="006252E7" w:rsidRPr="00DD0FEE" w:rsidRDefault="00C37C64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DML2</w:t>
            </w:r>
            <w:r w:rsidR="006252E7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6252E7" w:rsidRPr="00DD0FEE" w:rsidRDefault="006252E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GTGAGCCATTCCCCGATT</w:t>
            </w:r>
          </w:p>
        </w:tc>
        <w:tc>
          <w:tcPr>
            <w:tcW w:w="1869" w:type="dxa"/>
            <w:vMerge w:val="restart"/>
            <w:vAlign w:val="center"/>
          </w:tcPr>
          <w:p w:rsidR="006252E7" w:rsidRPr="00DD0FEE" w:rsidRDefault="006252E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XM_006344952.2</w:t>
            </w:r>
          </w:p>
        </w:tc>
        <w:tc>
          <w:tcPr>
            <w:tcW w:w="1218" w:type="dxa"/>
            <w:vAlign w:val="center"/>
          </w:tcPr>
          <w:p w:rsidR="006252E7" w:rsidRPr="00DD0FEE" w:rsidRDefault="006252E7" w:rsidP="00F66B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</w:t>
            </w:r>
          </w:p>
        </w:tc>
        <w:tc>
          <w:tcPr>
            <w:tcW w:w="881" w:type="dxa"/>
            <w:vMerge w:val="restart"/>
            <w:vAlign w:val="center"/>
          </w:tcPr>
          <w:p w:rsidR="006252E7" w:rsidRPr="00DD0FEE" w:rsidRDefault="006252E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6252E7" w:rsidRPr="00DD0FEE" w:rsidTr="00DD0FEE">
        <w:trPr>
          <w:jc w:val="center"/>
        </w:trPr>
        <w:tc>
          <w:tcPr>
            <w:tcW w:w="945" w:type="dxa"/>
            <w:vAlign w:val="center"/>
          </w:tcPr>
          <w:p w:rsidR="006252E7" w:rsidRPr="005F13E6" w:rsidRDefault="00C37C64" w:rsidP="005F13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19"/>
                <w:szCs w:val="19"/>
                <w:lang w:val="en-US"/>
              </w:rPr>
              <w:t>StDML2</w:t>
            </w:r>
            <w:r w:rsidR="005F13E6" w:rsidRPr="005F13E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</w:t>
            </w:r>
          </w:p>
        </w:tc>
        <w:tc>
          <w:tcPr>
            <w:tcW w:w="4149" w:type="dxa"/>
            <w:vAlign w:val="center"/>
          </w:tcPr>
          <w:p w:rsidR="006252E7" w:rsidRPr="00DD0FEE" w:rsidRDefault="006252E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GGAAACCATGGAGAGCCAA</w:t>
            </w:r>
          </w:p>
        </w:tc>
        <w:tc>
          <w:tcPr>
            <w:tcW w:w="1869" w:type="dxa"/>
            <w:vMerge/>
            <w:vAlign w:val="center"/>
          </w:tcPr>
          <w:p w:rsidR="006252E7" w:rsidRPr="00DD0FEE" w:rsidRDefault="006252E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6252E7" w:rsidRPr="00DD0FEE" w:rsidRDefault="006252E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0</w:t>
            </w:r>
          </w:p>
        </w:tc>
        <w:tc>
          <w:tcPr>
            <w:tcW w:w="881" w:type="dxa"/>
            <w:vMerge/>
            <w:vAlign w:val="center"/>
          </w:tcPr>
          <w:p w:rsidR="006252E7" w:rsidRPr="00DD0FEE" w:rsidRDefault="006252E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FB37BB" w:rsidRPr="00DD0FEE" w:rsidRDefault="00E51074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TTTTTGGTTCCTCAAT</w:t>
            </w:r>
          </w:p>
        </w:tc>
        <w:tc>
          <w:tcPr>
            <w:tcW w:w="1869" w:type="dxa"/>
            <w:vMerge w:val="restart"/>
            <w:vAlign w:val="center"/>
          </w:tcPr>
          <w:p w:rsidR="00FB37BB" w:rsidRPr="00DD0FEE" w:rsidRDefault="00AC14AF" w:rsidP="00DD0F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C14A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M_015314854</w:t>
            </w:r>
          </w:p>
        </w:tc>
        <w:tc>
          <w:tcPr>
            <w:tcW w:w="1218" w:type="dxa"/>
            <w:vAlign w:val="center"/>
          </w:tcPr>
          <w:p w:rsidR="00FB37BB" w:rsidRPr="00DD0FEE" w:rsidRDefault="00E5107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7</w:t>
            </w:r>
          </w:p>
        </w:tc>
        <w:tc>
          <w:tcPr>
            <w:tcW w:w="881" w:type="dxa"/>
            <w:vMerge w:val="restart"/>
            <w:vAlign w:val="center"/>
          </w:tcPr>
          <w:p w:rsidR="00FB37BB" w:rsidRPr="00DD0FEE" w:rsidRDefault="008751C1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FB37BB" w:rsidRPr="00DD0FEE" w:rsidTr="00DD0FEE">
        <w:trPr>
          <w:jc w:val="center"/>
        </w:trPr>
        <w:tc>
          <w:tcPr>
            <w:tcW w:w="945" w:type="dxa"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FB37BB" w:rsidRPr="00DD0FEE" w:rsidRDefault="00E51074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GCCCATGCTATTACCC</w:t>
            </w:r>
          </w:p>
        </w:tc>
        <w:tc>
          <w:tcPr>
            <w:tcW w:w="1869" w:type="dxa"/>
            <w:vMerge/>
            <w:vAlign w:val="center"/>
          </w:tcPr>
          <w:p w:rsidR="00FB37BB" w:rsidRPr="00DD0FEE" w:rsidRDefault="00FB37BB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FB37BB" w:rsidRPr="00DD0FEE" w:rsidRDefault="00E51074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8</w:t>
            </w:r>
          </w:p>
        </w:tc>
        <w:tc>
          <w:tcPr>
            <w:tcW w:w="881" w:type="dxa"/>
            <w:vMerge/>
            <w:vAlign w:val="center"/>
          </w:tcPr>
          <w:p w:rsidR="00FB37BB" w:rsidRPr="00DD0FEE" w:rsidRDefault="00FB37BB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59C5" w:rsidRPr="00DD0FEE" w:rsidTr="00DD0FEE">
        <w:trPr>
          <w:jc w:val="center"/>
        </w:trPr>
        <w:tc>
          <w:tcPr>
            <w:tcW w:w="945" w:type="dxa"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CACCGATGCATTTTGT</w:t>
            </w:r>
          </w:p>
        </w:tc>
        <w:tc>
          <w:tcPr>
            <w:tcW w:w="1869" w:type="dxa"/>
            <w:vMerge w:val="restart"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6357647.2</w:t>
            </w:r>
          </w:p>
        </w:tc>
        <w:tc>
          <w:tcPr>
            <w:tcW w:w="1218" w:type="dxa"/>
            <w:vAlign w:val="center"/>
          </w:tcPr>
          <w:p w:rsidR="00A159C5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A159C5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</w:t>
            </w:r>
          </w:p>
        </w:tc>
        <w:tc>
          <w:tcPr>
            <w:tcW w:w="881" w:type="dxa"/>
            <w:vMerge w:val="restart"/>
            <w:vAlign w:val="center"/>
          </w:tcPr>
          <w:p w:rsidR="00A159C5" w:rsidRPr="00DD0FEE" w:rsidRDefault="00A159C5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A159C5" w:rsidRPr="00DD0FEE" w:rsidTr="00DD0FEE">
        <w:trPr>
          <w:jc w:val="center"/>
        </w:trPr>
        <w:tc>
          <w:tcPr>
            <w:tcW w:w="945" w:type="dxa"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AGGCGAGCACACTGACC</w:t>
            </w:r>
          </w:p>
        </w:tc>
        <w:tc>
          <w:tcPr>
            <w:tcW w:w="1869" w:type="dxa"/>
            <w:vMerge/>
            <w:vAlign w:val="center"/>
          </w:tcPr>
          <w:p w:rsidR="00A159C5" w:rsidRPr="00DD0FEE" w:rsidRDefault="00A159C5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A159C5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A159C5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</w:t>
            </w:r>
          </w:p>
        </w:tc>
        <w:tc>
          <w:tcPr>
            <w:tcW w:w="881" w:type="dxa"/>
            <w:vMerge/>
            <w:vAlign w:val="center"/>
          </w:tcPr>
          <w:p w:rsidR="00A159C5" w:rsidRPr="00DD0FEE" w:rsidRDefault="00A159C5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C37C64" w:rsidP="005F13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</w:t>
            </w:r>
            <w:r w:rsidR="00AE5277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RKY1</w:t>
            </w:r>
            <w:r w:rsidR="00AE5277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ATCATCGTCGTCATC</w:t>
            </w:r>
          </w:p>
        </w:tc>
        <w:tc>
          <w:tcPr>
            <w:tcW w:w="1869" w:type="dxa"/>
            <w:vMerge w:val="restart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278507.1</w:t>
            </w:r>
          </w:p>
        </w:tc>
        <w:tc>
          <w:tcPr>
            <w:tcW w:w="1218" w:type="dxa"/>
            <w:vAlign w:val="center"/>
          </w:tcPr>
          <w:p w:rsidR="00AE5277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AE5277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</w:t>
            </w:r>
          </w:p>
        </w:tc>
        <w:tc>
          <w:tcPr>
            <w:tcW w:w="881" w:type="dxa"/>
            <w:vMerge w:val="restart"/>
            <w:vAlign w:val="center"/>
          </w:tcPr>
          <w:p w:rsidR="00AE5277" w:rsidRPr="00DD0FEE" w:rsidRDefault="00AE5277" w:rsidP="00AE5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C37C64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</w:t>
            </w:r>
            <w:r w:rsidR="00AE5277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RKY1</w:t>
            </w:r>
            <w:r w:rsidR="00AE5277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ATTAGTCCCAAGAACC</w:t>
            </w:r>
          </w:p>
        </w:tc>
        <w:tc>
          <w:tcPr>
            <w:tcW w:w="1869" w:type="dxa"/>
            <w:vMerge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AE5277" w:rsidRPr="00DD0FEE" w:rsidRDefault="00164A9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AE5277"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</w:t>
            </w:r>
          </w:p>
        </w:tc>
        <w:tc>
          <w:tcPr>
            <w:tcW w:w="881" w:type="dxa"/>
            <w:vMerge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GAAGCCAAACTACAACTATG</w:t>
            </w:r>
          </w:p>
        </w:tc>
        <w:tc>
          <w:tcPr>
            <w:tcW w:w="1869" w:type="dxa"/>
            <w:vMerge w:val="restart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250136.1</w:t>
            </w:r>
          </w:p>
        </w:tc>
        <w:tc>
          <w:tcPr>
            <w:tcW w:w="1218" w:type="dxa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7</w:t>
            </w:r>
          </w:p>
        </w:tc>
        <w:tc>
          <w:tcPr>
            <w:tcW w:w="881" w:type="dxa"/>
            <w:vMerge w:val="restart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AGCCCGACCACAACC</w:t>
            </w:r>
          </w:p>
        </w:tc>
        <w:tc>
          <w:tcPr>
            <w:tcW w:w="1869" w:type="dxa"/>
            <w:vMerge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9</w:t>
            </w:r>
          </w:p>
        </w:tc>
        <w:tc>
          <w:tcPr>
            <w:tcW w:w="881" w:type="dxa"/>
            <w:vMerge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3a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CAGCCAACTGGTGAGA</w:t>
            </w:r>
          </w:p>
        </w:tc>
        <w:tc>
          <w:tcPr>
            <w:tcW w:w="1869" w:type="dxa"/>
            <w:vMerge w:val="restart"/>
            <w:vAlign w:val="center"/>
          </w:tcPr>
          <w:p w:rsidR="00D855CA" w:rsidRPr="00DD0FEE" w:rsidRDefault="00D855CA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AY849382.1</w:t>
            </w: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8</w:t>
            </w:r>
          </w:p>
        </w:tc>
        <w:tc>
          <w:tcPr>
            <w:tcW w:w="881" w:type="dxa"/>
            <w:vMerge w:val="restart"/>
            <w:vAlign w:val="center"/>
          </w:tcPr>
          <w:p w:rsidR="00D855CA" w:rsidRPr="00DD0FEE" w:rsidRDefault="000110C5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3a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CAATCCTGTACCCACA</w:t>
            </w:r>
          </w:p>
        </w:tc>
        <w:tc>
          <w:tcPr>
            <w:tcW w:w="1869" w:type="dxa"/>
            <w:vMerge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8</w:t>
            </w:r>
          </w:p>
        </w:tc>
        <w:tc>
          <w:tcPr>
            <w:tcW w:w="881" w:type="dxa"/>
            <w:vMerge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1EE2" w:rsidRPr="00DD0FEE" w:rsidTr="00DD0FEE">
        <w:trPr>
          <w:jc w:val="center"/>
        </w:trPr>
        <w:tc>
          <w:tcPr>
            <w:tcW w:w="945" w:type="dxa"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M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AAGAAGATAGTTGATGTATAGAGGATAA</w:t>
            </w:r>
          </w:p>
        </w:tc>
        <w:tc>
          <w:tcPr>
            <w:tcW w:w="1869" w:type="dxa"/>
            <w:vMerge w:val="restart"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6357647.2</w:t>
            </w:r>
          </w:p>
        </w:tc>
        <w:tc>
          <w:tcPr>
            <w:tcW w:w="1218" w:type="dxa"/>
            <w:vAlign w:val="center"/>
          </w:tcPr>
          <w:p w:rsidR="00BF1EE2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8</w:t>
            </w:r>
          </w:p>
        </w:tc>
        <w:tc>
          <w:tcPr>
            <w:tcW w:w="881" w:type="dxa"/>
            <w:vMerge w:val="restart"/>
            <w:vAlign w:val="center"/>
          </w:tcPr>
          <w:p w:rsidR="00BF1EE2" w:rsidRPr="00DD0FEE" w:rsidRDefault="00BF1EE2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</w:tr>
      <w:tr w:rsidR="00BF1EE2" w:rsidRPr="00DD0FEE" w:rsidTr="00DD0FEE">
        <w:trPr>
          <w:jc w:val="center"/>
        </w:trPr>
        <w:tc>
          <w:tcPr>
            <w:tcW w:w="945" w:type="dxa"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CAATACACAAATCAAAATAAAAAAA</w:t>
            </w:r>
          </w:p>
        </w:tc>
        <w:tc>
          <w:tcPr>
            <w:tcW w:w="1869" w:type="dxa"/>
            <w:vMerge/>
            <w:vAlign w:val="center"/>
          </w:tcPr>
          <w:p w:rsidR="00BF1EE2" w:rsidRPr="00DD0FEE" w:rsidRDefault="00BF1EE2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F1EE2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8</w:t>
            </w:r>
          </w:p>
        </w:tc>
        <w:tc>
          <w:tcPr>
            <w:tcW w:w="881" w:type="dxa"/>
            <w:vMerge/>
            <w:vAlign w:val="center"/>
          </w:tcPr>
          <w:p w:rsidR="00BF1EE2" w:rsidRPr="00DD0FEE" w:rsidRDefault="00BF1EE2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RKY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GTGTGGAGTTATTTTTTTATTAGGTTATTT</w:t>
            </w:r>
          </w:p>
        </w:tc>
        <w:tc>
          <w:tcPr>
            <w:tcW w:w="1869" w:type="dxa"/>
            <w:vMerge w:val="restart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278507.1</w:t>
            </w:r>
          </w:p>
        </w:tc>
        <w:tc>
          <w:tcPr>
            <w:tcW w:w="1218" w:type="dxa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2</w:t>
            </w:r>
          </w:p>
        </w:tc>
        <w:tc>
          <w:tcPr>
            <w:tcW w:w="881" w:type="dxa"/>
            <w:vMerge w:val="restart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</w:tr>
      <w:tr w:rsidR="00AE5277" w:rsidRPr="00DD0FEE" w:rsidTr="00DD0FEE">
        <w:trPr>
          <w:jc w:val="center"/>
        </w:trPr>
        <w:tc>
          <w:tcPr>
            <w:tcW w:w="945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="00C37C64"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RKY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</w:rPr>
              <w:t>ACTCATTAAACACCCCAAACTTTAC</w:t>
            </w:r>
          </w:p>
        </w:tc>
        <w:tc>
          <w:tcPr>
            <w:tcW w:w="1869" w:type="dxa"/>
            <w:vMerge/>
            <w:vAlign w:val="center"/>
          </w:tcPr>
          <w:p w:rsidR="00AE5277" w:rsidRPr="00DD0FEE" w:rsidRDefault="00AE5277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9</w:t>
            </w:r>
          </w:p>
        </w:tc>
        <w:tc>
          <w:tcPr>
            <w:tcW w:w="881" w:type="dxa"/>
            <w:vMerge/>
            <w:vAlign w:val="center"/>
          </w:tcPr>
          <w:p w:rsidR="00AE5277" w:rsidRPr="00DD0FEE" w:rsidRDefault="00AE5277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04BD" w:rsidRPr="00DD0FEE" w:rsidTr="00DD0FEE">
        <w:trPr>
          <w:jc w:val="center"/>
        </w:trPr>
        <w:tc>
          <w:tcPr>
            <w:tcW w:w="945" w:type="dxa"/>
            <w:vAlign w:val="center"/>
          </w:tcPr>
          <w:p w:rsidR="00A704BD" w:rsidRPr="00DD0FEE" w:rsidRDefault="00A704B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A704BD" w:rsidRPr="00DD0FEE" w:rsidRDefault="00A704BD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ATTAGATTTAAAGTAAAATGGGGTTGTT</w:t>
            </w:r>
          </w:p>
        </w:tc>
        <w:tc>
          <w:tcPr>
            <w:tcW w:w="1869" w:type="dxa"/>
            <w:vMerge w:val="restart"/>
            <w:vAlign w:val="center"/>
          </w:tcPr>
          <w:p w:rsidR="00A704BD" w:rsidRPr="00DD0FEE" w:rsidRDefault="00A704B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250136.1</w:t>
            </w:r>
          </w:p>
        </w:tc>
        <w:tc>
          <w:tcPr>
            <w:tcW w:w="1218" w:type="dxa"/>
            <w:vAlign w:val="center"/>
          </w:tcPr>
          <w:p w:rsidR="00A704BD" w:rsidRPr="00DD0FEE" w:rsidRDefault="00A704B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</w:t>
            </w:r>
          </w:p>
        </w:tc>
        <w:tc>
          <w:tcPr>
            <w:tcW w:w="881" w:type="dxa"/>
            <w:vMerge w:val="restart"/>
            <w:vAlign w:val="center"/>
          </w:tcPr>
          <w:p w:rsidR="00A704BD" w:rsidRPr="00DD0FEE" w:rsidRDefault="00A704B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</w:tr>
      <w:tr w:rsidR="00A704BD" w:rsidRPr="00DD0FEE" w:rsidTr="00DD0FEE">
        <w:trPr>
          <w:jc w:val="center"/>
        </w:trPr>
        <w:tc>
          <w:tcPr>
            <w:tcW w:w="945" w:type="dxa"/>
            <w:vAlign w:val="center"/>
          </w:tcPr>
          <w:p w:rsidR="00A704BD" w:rsidRPr="00DD0FEE" w:rsidRDefault="00A704B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1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A704BD" w:rsidRPr="00DD0FEE" w:rsidRDefault="00A704BD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CCTTAACAAAATTCTCCCCTACAC</w:t>
            </w:r>
          </w:p>
        </w:tc>
        <w:tc>
          <w:tcPr>
            <w:tcW w:w="1869" w:type="dxa"/>
            <w:vMerge/>
            <w:vAlign w:val="center"/>
          </w:tcPr>
          <w:p w:rsidR="00A704BD" w:rsidRPr="00DD0FEE" w:rsidRDefault="00A704BD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A704BD" w:rsidRPr="00DD0FEE" w:rsidRDefault="00A704B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4</w:t>
            </w:r>
          </w:p>
        </w:tc>
        <w:tc>
          <w:tcPr>
            <w:tcW w:w="881" w:type="dxa"/>
            <w:vMerge/>
            <w:vAlign w:val="center"/>
          </w:tcPr>
          <w:p w:rsidR="00A704BD" w:rsidRPr="00DD0FEE" w:rsidRDefault="00A704BD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3a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TGTTTTATTTGATGGGAAAGGTATAA</w:t>
            </w:r>
          </w:p>
        </w:tc>
        <w:tc>
          <w:tcPr>
            <w:tcW w:w="1869" w:type="dxa"/>
            <w:vMerge w:val="restart"/>
            <w:vAlign w:val="center"/>
          </w:tcPr>
          <w:p w:rsidR="00D855CA" w:rsidRPr="00DD0FEE" w:rsidRDefault="00D855CA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AY849382.1</w:t>
            </w: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</w:t>
            </w:r>
          </w:p>
        </w:tc>
        <w:tc>
          <w:tcPr>
            <w:tcW w:w="881" w:type="dxa"/>
            <w:vMerge w:val="restart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</w:tr>
      <w:tr w:rsidR="00D855CA" w:rsidRPr="00DD0FEE" w:rsidTr="00DD0FEE">
        <w:trPr>
          <w:jc w:val="center"/>
        </w:trPr>
        <w:tc>
          <w:tcPr>
            <w:tcW w:w="945" w:type="dxa"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M </w:t>
            </w:r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bookmarkStart w:id="0" w:name="_GoBack"/>
            <w:bookmarkEnd w:id="0"/>
            <w:r w:rsidRPr="00F123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a</w:t>
            </w: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149" w:type="dxa"/>
            <w:vAlign w:val="center"/>
          </w:tcPr>
          <w:p w:rsidR="00D855CA" w:rsidRPr="00DD0FEE" w:rsidRDefault="00D855CA" w:rsidP="00DD0FEE">
            <w:pPr>
              <w:pStyle w:val="HTML-wstpniesformatowany"/>
              <w:jc w:val="center"/>
              <w:rPr>
                <w:rFonts w:ascii="Times New Roman" w:hAnsi="Times New Roman" w:cs="Times New Roman"/>
              </w:rPr>
            </w:pPr>
            <w:r w:rsidRPr="00DD0FEE">
              <w:rPr>
                <w:rFonts w:ascii="Times New Roman" w:hAnsi="Times New Roman" w:cs="Times New Roman"/>
              </w:rPr>
              <w:t>AATCAACAAATAATTTAAACAACATTC</w:t>
            </w:r>
          </w:p>
        </w:tc>
        <w:tc>
          <w:tcPr>
            <w:tcW w:w="1869" w:type="dxa"/>
            <w:vMerge/>
            <w:vAlign w:val="center"/>
          </w:tcPr>
          <w:p w:rsidR="00D855CA" w:rsidRPr="00DD0FEE" w:rsidRDefault="00D855CA" w:rsidP="00DD0F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3</w:t>
            </w:r>
          </w:p>
        </w:tc>
        <w:tc>
          <w:tcPr>
            <w:tcW w:w="881" w:type="dxa"/>
            <w:vMerge/>
            <w:vAlign w:val="center"/>
          </w:tcPr>
          <w:p w:rsidR="00D855CA" w:rsidRPr="00DD0FEE" w:rsidRDefault="00D855CA" w:rsidP="00A1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304BA" w:rsidRDefault="00E304BA" w:rsidP="00F30D37">
      <w:pPr>
        <w:rPr>
          <w:lang w:val="en-US"/>
        </w:rPr>
      </w:pPr>
    </w:p>
    <w:sectPr w:rsidR="00E304BA" w:rsidSect="00237B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U1trA0MTE0MTayMDNV0lEKTi0uzszPAykwrAUAge1L6SwAAAA="/>
  </w:docVars>
  <w:rsids>
    <w:rsidRoot w:val="00710D7B"/>
    <w:rsid w:val="000110C5"/>
    <w:rsid w:val="00023ACB"/>
    <w:rsid w:val="000502B8"/>
    <w:rsid w:val="000F16E9"/>
    <w:rsid w:val="0015422B"/>
    <w:rsid w:val="00164A9D"/>
    <w:rsid w:val="00237B4B"/>
    <w:rsid w:val="0030590C"/>
    <w:rsid w:val="00326839"/>
    <w:rsid w:val="003E7BF3"/>
    <w:rsid w:val="004A025D"/>
    <w:rsid w:val="005F13E6"/>
    <w:rsid w:val="006252E7"/>
    <w:rsid w:val="00697BF6"/>
    <w:rsid w:val="00710D7B"/>
    <w:rsid w:val="0079375C"/>
    <w:rsid w:val="00863A14"/>
    <w:rsid w:val="008751C1"/>
    <w:rsid w:val="00890323"/>
    <w:rsid w:val="009E3993"/>
    <w:rsid w:val="00A159C5"/>
    <w:rsid w:val="00A704BD"/>
    <w:rsid w:val="00AC14AF"/>
    <w:rsid w:val="00AE5277"/>
    <w:rsid w:val="00BF1EE2"/>
    <w:rsid w:val="00C37C64"/>
    <w:rsid w:val="00D855CA"/>
    <w:rsid w:val="00DA259F"/>
    <w:rsid w:val="00DD0FEE"/>
    <w:rsid w:val="00E04F61"/>
    <w:rsid w:val="00E1092F"/>
    <w:rsid w:val="00E304BA"/>
    <w:rsid w:val="00E51074"/>
    <w:rsid w:val="00EC3BEF"/>
    <w:rsid w:val="00F12320"/>
    <w:rsid w:val="00F30D37"/>
    <w:rsid w:val="00F66BEF"/>
    <w:rsid w:val="00FB37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7B4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30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semiHidden/>
    <w:unhideWhenUsed/>
    <w:rsid w:val="00F30D37"/>
    <w:rPr>
      <w:color w:val="0000FF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30D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30D37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30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F30D37"/>
    <w:rPr>
      <w:color w:val="0000FF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30D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30D37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9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8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0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koRealUPP</dc:creator>
  <cp:lastModifiedBy>user</cp:lastModifiedBy>
  <cp:revision>2</cp:revision>
  <dcterms:created xsi:type="dcterms:W3CDTF">2019-03-18T19:36:00Z</dcterms:created>
  <dcterms:modified xsi:type="dcterms:W3CDTF">2019-03-18T19:36:00Z</dcterms:modified>
</cp:coreProperties>
</file>